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BE13B" w14:textId="77777777" w:rsidR="005F753A" w:rsidRDefault="005F753A" w:rsidP="005F753A"/>
    <w:p w14:paraId="5AFC97A2" w14:textId="77777777" w:rsidR="005F753A" w:rsidRDefault="005F753A" w:rsidP="005F753A">
      <w:pPr>
        <w:jc w:val="center"/>
      </w:pPr>
      <w:r>
        <w:rPr>
          <w:noProof/>
        </w:rPr>
        <w:drawing>
          <wp:inline distT="114300" distB="114300" distL="114300" distR="114300" wp14:anchorId="0F82035B" wp14:editId="09C76CCA">
            <wp:extent cx="3681413" cy="3649676"/>
            <wp:effectExtent l="0" t="0" r="0" b="0"/>
            <wp:docPr id="6" name="image2.png" descr="A graph of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A graph of different colored lines&#10;&#10;AI-generated content may be incorrect."/>
                    <pic:cNvPicPr preferRelativeResize="0"/>
                  </pic:nvPicPr>
                  <pic:blipFill>
                    <a:blip r:embed="rId4"/>
                    <a:srcRect l="3193" t="3195" r="3332" b="4025"/>
                    <a:stretch>
                      <a:fillRect/>
                    </a:stretch>
                  </pic:blipFill>
                  <pic:spPr>
                    <a:xfrm>
                      <a:off x="0" y="0"/>
                      <a:ext cx="3681413" cy="36496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6484EF" w14:textId="40125445" w:rsidR="000B251B" w:rsidRPr="00DC2654" w:rsidRDefault="005F753A" w:rsidP="005F753A">
      <w:pPr>
        <w:pStyle w:val="Heading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4plvhvsox527" w:colFirst="0" w:colLast="0"/>
      <w:bookmarkEnd w:id="0"/>
      <w:r w:rsidRPr="00DC265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l Figure 2. Antimicrobial gene distribution among intestinal and extra-intestinal </w:t>
      </w:r>
      <w:r w:rsidRPr="00DC2654">
        <w:rPr>
          <w:rFonts w:ascii="Arial" w:hAnsi="Arial" w:cs="Arial"/>
          <w:b/>
          <w:bCs/>
          <w:i/>
          <w:color w:val="000000" w:themeColor="text1"/>
          <w:sz w:val="22"/>
          <w:szCs w:val="22"/>
          <w:lang w:val="en-US"/>
        </w:rPr>
        <w:t>B. fragilis</w:t>
      </w:r>
      <w:r w:rsidRPr="00DC265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isolates.</w:t>
      </w:r>
      <w:r w:rsidRPr="00DC265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xplot and density curve of average number of AMR genes per isolate grouped by isolation source, intestinal (I) or extra-intestinal (E). </w:t>
      </w:r>
    </w:p>
    <w:sectPr w:rsidR="000B251B" w:rsidRPr="00DC2654" w:rsidSect="008E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3A"/>
    <w:rsid w:val="00017B2A"/>
    <w:rsid w:val="00017ED7"/>
    <w:rsid w:val="000B251B"/>
    <w:rsid w:val="005F753A"/>
    <w:rsid w:val="00782914"/>
    <w:rsid w:val="008E30DF"/>
    <w:rsid w:val="00C11CE8"/>
    <w:rsid w:val="00D137A2"/>
    <w:rsid w:val="00DC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FEC3"/>
  <w14:defaultImageDpi w14:val="32767"/>
  <w15:chartTrackingRefBased/>
  <w15:docId w15:val="{7D711930-F445-544A-9C02-361ACB16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753A"/>
    <w:pPr>
      <w:spacing w:line="360" w:lineRule="auto"/>
      <w:jc w:val="both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53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53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53A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53A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53A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53A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53A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53A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53A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5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5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53A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53A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53A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53A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53A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53A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53A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5F753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53A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53A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53A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5F753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53A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5F753A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53A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5F753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F7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c Carrillo</dc:creator>
  <cp:keywords/>
  <dc:description/>
  <cp:lastModifiedBy>Chu, Hiutung</cp:lastModifiedBy>
  <cp:revision>2</cp:revision>
  <dcterms:created xsi:type="dcterms:W3CDTF">2025-10-07T15:53:00Z</dcterms:created>
  <dcterms:modified xsi:type="dcterms:W3CDTF">2025-10-08T14:17:00Z</dcterms:modified>
</cp:coreProperties>
</file>